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25FF" w:rsidRPr="007325FF" w:rsidRDefault="007325FF" w:rsidP="007325FF">
      <w:pPr>
        <w:widowControl/>
        <w:suppressLineNumbers/>
        <w:spacing w:before="240" w:after="120"/>
        <w:jc w:val="center"/>
        <w:rPr>
          <w:rFonts w:ascii="Times New Roman" w:hAnsi="Times New Roman" w:cs="Times New Roman"/>
          <w:i/>
          <w:kern w:val="0"/>
          <w:sz w:val="32"/>
          <w:szCs w:val="32"/>
          <w:lang w:eastAsia="en-US"/>
        </w:rPr>
      </w:pPr>
      <w:r w:rsidRPr="007325FF"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7325FF" w:rsidRPr="007325FF" w:rsidRDefault="007325FF" w:rsidP="007325FF">
      <w:pPr>
        <w:widowControl/>
        <w:suppressLineNumbers/>
        <w:spacing w:before="240" w:after="360"/>
        <w:jc w:val="center"/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</w:pPr>
      <w:r w:rsidRPr="007325FF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>Men who compliment a woman’s appearance using metaphorical language: associations with creativity, 2D4D ratio and attractiveness</w:t>
      </w:r>
    </w:p>
    <w:p w:rsidR="007325FF" w:rsidRPr="007325FF" w:rsidRDefault="007325FF" w:rsidP="007325F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325FF">
        <w:rPr>
          <w:rFonts w:ascii="Times New Roman" w:hAnsi="Times New Roman" w:cs="Times New Roman"/>
          <w:b/>
          <w:kern w:val="0"/>
          <w:sz w:val="24"/>
          <w:szCs w:val="24"/>
        </w:rPr>
        <w:t>Zhao Gao, Qi Yang, Xiaole Ma, Benjamin Becker, Keshuang Li, Feng Zhou, Keith M. Kendrick</w:t>
      </w:r>
      <w:r w:rsidRPr="007325FF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 xml:space="preserve"> </w:t>
      </w:r>
      <w:r w:rsidRPr="007325FF">
        <w:rPr>
          <w:rFonts w:ascii="Times New Roman" w:hAnsi="Times New Roman" w:cs="Times New Roman"/>
          <w:b/>
          <w:kern w:val="0"/>
          <w:sz w:val="24"/>
          <w:szCs w:val="24"/>
        </w:rPr>
        <w:t>*</w:t>
      </w:r>
    </w:p>
    <w:p w:rsidR="007325FF" w:rsidRPr="007325FF" w:rsidRDefault="007325FF" w:rsidP="007325F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325FF" w:rsidRPr="007325FF" w:rsidRDefault="007325FF" w:rsidP="007325FF">
      <w:pPr>
        <w:jc w:val="left"/>
        <w:rPr>
          <w:rFonts w:ascii="Times New Roman" w:hAnsi="Times New Roman" w:cs="Times New Roman"/>
          <w:sz w:val="24"/>
          <w:szCs w:val="24"/>
        </w:rPr>
      </w:pPr>
      <w:r w:rsidRPr="007325FF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7325FF">
        <w:rPr>
          <w:rFonts w:ascii="Times New Roman" w:hAnsi="Times New Roman" w:cs="Times New Roman"/>
          <w:sz w:val="24"/>
          <w:szCs w:val="24"/>
        </w:rPr>
        <w:t xml:space="preserve">Keith M. Kendrick: </w:t>
      </w:r>
      <w:hyperlink r:id="rId10" w:history="1">
        <w:r w:rsidRPr="007325FF">
          <w:rPr>
            <w:rFonts w:ascii="Times New Roman" w:hAnsi="Times New Roman" w:cs="Times New Roman"/>
            <w:color w:val="0563C1" w:themeColor="hyperlink"/>
            <w:kern w:val="0"/>
            <w:sz w:val="24"/>
            <w:szCs w:val="24"/>
            <w:u w:val="single"/>
          </w:rPr>
          <w:t>k.kendrick.uestc@gmail.com</w:t>
        </w:r>
      </w:hyperlink>
    </w:p>
    <w:tbl>
      <w:tblPr>
        <w:tblpPr w:leftFromText="180" w:rightFromText="180" w:vertAnchor="page" w:horzAnchor="margin" w:tblpY="7835"/>
        <w:tblOverlap w:val="never"/>
        <w:tblW w:w="8188" w:type="dxa"/>
        <w:tblLayout w:type="fixed"/>
        <w:tblLook w:val="0000" w:firstRow="0" w:lastRow="0" w:firstColumn="0" w:lastColumn="0" w:noHBand="0" w:noVBand="0"/>
      </w:tblPr>
      <w:tblGrid>
        <w:gridCol w:w="1637"/>
        <w:gridCol w:w="598"/>
        <w:gridCol w:w="850"/>
        <w:gridCol w:w="851"/>
        <w:gridCol w:w="236"/>
        <w:gridCol w:w="614"/>
        <w:gridCol w:w="851"/>
        <w:gridCol w:w="992"/>
        <w:gridCol w:w="850"/>
        <w:gridCol w:w="709"/>
      </w:tblGrid>
      <w:tr w:rsidR="004B05C7" w:rsidRPr="00DF2E8E" w:rsidTr="007325FF">
        <w:trPr>
          <w:trHeight w:val="281"/>
        </w:trPr>
        <w:tc>
          <w:tcPr>
            <w:tcW w:w="8188" w:type="dxa"/>
            <w:gridSpan w:val="10"/>
            <w:tcBorders>
              <w:bottom w:val="single" w:sz="12" w:space="0" w:color="auto"/>
            </w:tcBorders>
          </w:tcPr>
          <w:p w:rsidR="004B05C7" w:rsidRDefault="004B05C7" w:rsidP="007325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able </w:t>
            </w:r>
            <w:r w:rsidRPr="00DF2E8E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  <w:r w:rsidRPr="00DF2E8E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4B05C7" w:rsidRPr="00860E8F" w:rsidRDefault="004B05C7" w:rsidP="007325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0E8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sirability to start a relationship of male participants in two contexts.</w:t>
            </w:r>
          </w:p>
        </w:tc>
      </w:tr>
      <w:tr w:rsidR="004B05C7" w:rsidRPr="00DF2E8E" w:rsidTr="007325FF">
        <w:tc>
          <w:tcPr>
            <w:tcW w:w="1637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05C7" w:rsidRPr="00DF2E8E" w:rsidRDefault="004B05C7" w:rsidP="007325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299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4B05C7" w:rsidRPr="006A5ADF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A5AD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ating Context 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4B05C7" w:rsidRPr="006A5ADF" w:rsidRDefault="004B05C7" w:rsidP="007325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7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4B05C7" w:rsidRPr="006A5ADF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A5AD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Working Context 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05C7" w:rsidRPr="006A5ADF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A5AD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05C7" w:rsidRPr="006A5ADF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6A5AD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</w:p>
        </w:tc>
      </w:tr>
      <w:tr w:rsidR="004B05C7" w:rsidRPr="00DF2E8E" w:rsidTr="007325FF">
        <w:tc>
          <w:tcPr>
            <w:tcW w:w="1637" w:type="dxa"/>
            <w:vMerge/>
            <w:tcBorders>
              <w:top w:val="single" w:sz="8" w:space="0" w:color="auto"/>
              <w:bottom w:val="single" w:sz="4" w:space="0" w:color="auto"/>
            </w:tcBorders>
          </w:tcPr>
          <w:p w:rsidR="004B05C7" w:rsidRPr="00DF2E8E" w:rsidRDefault="004B05C7" w:rsidP="007325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8" w:type="dxa"/>
            <w:tcBorders>
              <w:top w:val="single" w:sz="8" w:space="0" w:color="auto"/>
              <w:bottom w:val="single" w:sz="4" w:space="0" w:color="auto"/>
            </w:tcBorders>
          </w:tcPr>
          <w:p w:rsidR="004B05C7" w:rsidRPr="006A5ADF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A5A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B05C7" w:rsidRPr="006A5ADF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A5A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B05C7" w:rsidRPr="006A5ADF" w:rsidRDefault="004B05C7" w:rsidP="00DE01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A5A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="00DE011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4B05C7" w:rsidRPr="006A5ADF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:rsidR="004B05C7" w:rsidRPr="006A5ADF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A5AD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B05C7" w:rsidRPr="006A5ADF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A5A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4B05C7" w:rsidRPr="006A5ADF" w:rsidRDefault="004B05C7" w:rsidP="00DE01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A5A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  <w:r w:rsidR="00DE011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4B05C7" w:rsidRPr="00DF2E8E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4B05C7" w:rsidRPr="00DF2E8E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05C7" w:rsidRPr="00DF2E8E" w:rsidTr="007325FF">
        <w:tc>
          <w:tcPr>
            <w:tcW w:w="1637" w:type="dxa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0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Having a girlfriend</w:t>
            </w:r>
          </w:p>
        </w:tc>
        <w:tc>
          <w:tcPr>
            <w:tcW w:w="598" w:type="dxa"/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0CE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0" w:type="dxa"/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0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851" w:type="dxa"/>
            <w:vAlign w:val="center"/>
          </w:tcPr>
          <w:p w:rsidR="004B05C7" w:rsidRPr="00A10CE7" w:rsidRDefault="004B05C7" w:rsidP="00DE011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0CE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="00DE011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236" w:type="dxa"/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4" w:type="dxa"/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0CE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851" w:type="dxa"/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0CE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73</w:t>
            </w:r>
          </w:p>
        </w:tc>
        <w:tc>
          <w:tcPr>
            <w:tcW w:w="992" w:type="dxa"/>
            <w:vAlign w:val="center"/>
          </w:tcPr>
          <w:p w:rsidR="004B05C7" w:rsidRPr="00A10CE7" w:rsidRDefault="00DE011C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8</w:t>
            </w:r>
          </w:p>
        </w:tc>
        <w:tc>
          <w:tcPr>
            <w:tcW w:w="850" w:type="dxa"/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0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709" w:type="dxa"/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0CE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2</w:t>
            </w:r>
          </w:p>
        </w:tc>
      </w:tr>
      <w:tr w:rsidR="004B05C7" w:rsidRPr="00DF2E8E" w:rsidTr="007325FF">
        <w:tc>
          <w:tcPr>
            <w:tcW w:w="1637" w:type="dxa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98" w:type="dxa"/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4" w:type="dxa"/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05C7" w:rsidRPr="00DF2E8E" w:rsidTr="007325FF">
        <w:tc>
          <w:tcPr>
            <w:tcW w:w="1637" w:type="dxa"/>
            <w:tcBorders>
              <w:bottom w:val="single" w:sz="12" w:space="0" w:color="auto"/>
            </w:tcBorders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0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Having no girlfriend</w:t>
            </w:r>
          </w:p>
        </w:tc>
        <w:tc>
          <w:tcPr>
            <w:tcW w:w="598" w:type="dxa"/>
            <w:tcBorders>
              <w:bottom w:val="single" w:sz="12" w:space="0" w:color="auto"/>
            </w:tcBorders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0CE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0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4B05C7" w:rsidRPr="00A10CE7" w:rsidRDefault="00DE011C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8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14" w:type="dxa"/>
            <w:tcBorders>
              <w:bottom w:val="single" w:sz="12" w:space="0" w:color="auto"/>
            </w:tcBorders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0CE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0CE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8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4B05C7" w:rsidRPr="00A10CE7" w:rsidRDefault="00DE011C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0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4B05C7" w:rsidRPr="00A10CE7" w:rsidRDefault="004B05C7" w:rsidP="007325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10CE7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</w:t>
            </w:r>
            <w:r w:rsidRPr="00A10C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0</w:t>
            </w:r>
          </w:p>
        </w:tc>
      </w:tr>
      <w:tr w:rsidR="004B05C7" w:rsidRPr="00DF2E8E" w:rsidTr="007325FF">
        <w:tc>
          <w:tcPr>
            <w:tcW w:w="8188" w:type="dxa"/>
            <w:gridSpan w:val="10"/>
            <w:tcBorders>
              <w:top w:val="single" w:sz="12" w:space="0" w:color="auto"/>
            </w:tcBorders>
          </w:tcPr>
          <w:p w:rsidR="004B05C7" w:rsidRPr="00DF2E8E" w:rsidRDefault="004B05C7" w:rsidP="007325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C80F22" w:rsidRDefault="00C80F22" w:rsidP="004B05C7"/>
    <w:p w:rsidR="007325FF" w:rsidRDefault="007325FF" w:rsidP="004B05C7"/>
    <w:p w:rsidR="007325FF" w:rsidRDefault="007325FF" w:rsidP="004B05C7"/>
    <w:p w:rsidR="007325FF" w:rsidRPr="004B05C7" w:rsidRDefault="007325FF" w:rsidP="004B05C7">
      <w:bookmarkStart w:id="0" w:name="_GoBack"/>
      <w:bookmarkEnd w:id="0"/>
    </w:p>
    <w:sectPr w:rsidR="007325FF" w:rsidRPr="004B0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D02" w:rsidRDefault="00B66D02" w:rsidP="007325FF">
      <w:r>
        <w:separator/>
      </w:r>
    </w:p>
  </w:endnote>
  <w:endnote w:type="continuationSeparator" w:id="0">
    <w:p w:rsidR="00B66D02" w:rsidRDefault="00B66D02" w:rsidP="00732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D02" w:rsidRDefault="00B66D02" w:rsidP="007325FF">
      <w:r>
        <w:separator/>
      </w:r>
    </w:p>
  </w:footnote>
  <w:footnote w:type="continuationSeparator" w:id="0">
    <w:p w:rsidR="00B66D02" w:rsidRDefault="00B66D02" w:rsidP="00732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5C7"/>
    <w:rsid w:val="000E7204"/>
    <w:rsid w:val="004B05C7"/>
    <w:rsid w:val="007325FF"/>
    <w:rsid w:val="00B66D02"/>
    <w:rsid w:val="00C80F22"/>
    <w:rsid w:val="00CE28D8"/>
    <w:rsid w:val="00DE011C"/>
    <w:rsid w:val="00FB3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05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2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25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25F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E011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01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05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25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25F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5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25F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E011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E01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hyperlink" Target="mailto:k.kendrick.uestc@gmail.com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a9030e38-ecb7-461e-b955-ff786388d26a">DOCX</FileFormat>
    <StageName xmlns="a9030e38-ecb7-461e-b955-ff786388d26a" xsi:nil="true"/>
    <IsDeleted xmlns="a9030e38-ecb7-461e-b955-ff786388d26a">false</IsDeleted>
    <DocumentType xmlns="a9030e38-ecb7-461e-b955-ff786388d26a">Table</DocumentType>
    <DocumentId xmlns="a9030e38-ecb7-461e-b955-ff786388d26a">Table 2.DOCX</DocumentId>
    <Checked_x0020_Out_x0020_To xmlns="a9030e38-ecb7-461e-b955-ff786388d26a">
      <UserInfo>
        <DisplayName/>
        <AccountId xsi:nil="true"/>
        <AccountType/>
      </UserInfo>
    </Checked_x0020_Out_x0020_To>
    <TitleName xmlns="a9030e38-ecb7-461e-b955-ff786388d26a">Table 2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6E0D0096AD0448B6AB2B27D33FEF4E" ma:contentTypeVersion="7" ma:contentTypeDescription="Create a new document." ma:contentTypeScope="" ma:versionID="adfc27534723ce2908165175b4df776a">
  <xsd:schema xmlns:xsd="http://www.w3.org/2001/XMLSchema" xmlns:p="http://schemas.microsoft.com/office/2006/metadata/properties" xmlns:ns2="a9030e38-ecb7-461e-b955-ff786388d26a" targetNamespace="http://schemas.microsoft.com/office/2006/metadata/properties" ma:root="true" ma:fieldsID="de47a04e9836fd9e5c231daa2712c3b5" ns2:_="">
    <xsd:import namespace="a9030e38-ecb7-461e-b955-ff786388d26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9030e38-ecb7-461e-b955-ff786388d26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70533D5-C7AE-400A-8BCE-9D50EE26AB65}">
  <ds:schemaRefs>
    <ds:schemaRef ds:uri="http://schemas.microsoft.com/office/2006/metadata/properties"/>
    <ds:schemaRef ds:uri="a9030e38-ecb7-461e-b955-ff786388d26a"/>
  </ds:schemaRefs>
</ds:datastoreItem>
</file>

<file path=customXml/itemProps2.xml><?xml version="1.0" encoding="utf-8"?>
<ds:datastoreItem xmlns:ds="http://schemas.openxmlformats.org/officeDocument/2006/customXml" ds:itemID="{43632C3A-5D3C-45CC-9A75-C2E8036CA7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600AE3-1AF3-41EF-B6C3-210EA77CC6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030e38-ecb7-461e-b955-ff786388d26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8</Characters>
  <Application>Microsoft Office Word</Application>
  <DocSecurity>0</DocSecurity>
  <Lines>4</Lines>
  <Paragraphs>1</Paragraphs>
  <ScaleCrop>false</ScaleCrop>
  <Company>Users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ny Gao</dc:creator>
  <cp:lastModifiedBy>Windows 用户</cp:lastModifiedBy>
  <cp:revision>3</cp:revision>
  <dcterms:created xsi:type="dcterms:W3CDTF">2017-10-12T01:30:00Z</dcterms:created>
  <dcterms:modified xsi:type="dcterms:W3CDTF">2017-12-07T09:13:00Z</dcterms:modified>
</cp:coreProperties>
</file>